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5CE87" w14:textId="77777777" w:rsidR="009D43EF" w:rsidRPr="009D43EF" w:rsidRDefault="009D43EF" w:rsidP="009D43EF">
      <w:pPr>
        <w:widowControl/>
        <w:spacing w:after="160" w:line="276" w:lineRule="auto"/>
        <w:contextualSpacing/>
        <w:rPr>
          <w:rFonts w:eastAsiaTheme="minorHAnsi"/>
          <w:snapToGrid/>
          <w:kern w:val="2"/>
          <w:lang w:eastAsia="en-US"/>
        </w:rPr>
      </w:pPr>
    </w:p>
    <w:tbl>
      <w:tblPr>
        <w:tblpPr w:leftFromText="180" w:rightFromText="180" w:vertAnchor="text" w:horzAnchor="margin" w:tblpY="1105"/>
        <w:tblW w:w="9018" w:type="dxa"/>
        <w:tblLook w:val="04A0" w:firstRow="1" w:lastRow="0" w:firstColumn="1" w:lastColumn="0" w:noHBand="0" w:noVBand="1"/>
      </w:tblPr>
      <w:tblGrid>
        <w:gridCol w:w="2808"/>
        <w:gridCol w:w="3420"/>
        <w:gridCol w:w="910"/>
        <w:gridCol w:w="80"/>
        <w:gridCol w:w="1800"/>
      </w:tblGrid>
      <w:tr w:rsidR="009D43EF" w:rsidRPr="00962964" w14:paraId="5B8655AA" w14:textId="77777777" w:rsidTr="009D43EF">
        <w:trPr>
          <w:trHeight w:val="295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255C3" w14:textId="0393632C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 xml:space="preserve">Lowest </w:t>
            </w:r>
            <w:r w:rsidR="0085305C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>T</w:t>
            </w:r>
            <w:r w:rsidRPr="00962964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 xml:space="preserve">axonomic </w:t>
            </w:r>
            <w:r w:rsidR="0085305C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>L</w:t>
            </w:r>
            <w:r w:rsidRPr="00962964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>eve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0EAB0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>Common Nam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83B66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>Heigh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BB39C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b/>
                <w:bCs/>
                <w:snapToGrid/>
                <w:color w:val="000000"/>
                <w:lang w:eastAsia="en-US"/>
              </w:rPr>
              <w:t>Classification</w:t>
            </w:r>
          </w:p>
        </w:tc>
      </w:tr>
      <w:tr w:rsidR="009D43EF" w:rsidRPr="00962964" w14:paraId="0E411D1E" w14:textId="77777777" w:rsidTr="009D43EF">
        <w:trPr>
          <w:trHeight w:val="295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4D79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Bryophyt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5F852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Bryophyt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21B5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DCDE9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Bryophyte</w:t>
            </w:r>
          </w:p>
        </w:tc>
      </w:tr>
      <w:tr w:rsidR="009D43EF" w:rsidRPr="00962964" w14:paraId="00E6731E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C796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Detrital Alg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AE77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Detrital Alga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F782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D565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Algae</w:t>
            </w:r>
          </w:p>
        </w:tc>
      </w:tr>
      <w:tr w:rsidR="009D43EF" w:rsidRPr="00962964" w14:paraId="7EE6756C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EDD6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Filamentous Alg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FD77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Filamentous Alga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9197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1766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Algae</w:t>
            </w:r>
          </w:p>
        </w:tc>
      </w:tr>
      <w:tr w:rsidR="009D43EF" w:rsidRPr="00962964" w14:paraId="620175DB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BA7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Epiphytic Alg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B91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Epiphytic Alga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1207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92D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Algae</w:t>
            </w:r>
          </w:p>
        </w:tc>
      </w:tr>
      <w:tr w:rsidR="009D43EF" w:rsidRPr="00962964" w14:paraId="270495AA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4964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Hydrilla </w:t>
            </w: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verticillata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84AE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Hydrill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CAB8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E7EF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2C55C548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6C6D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Cabomba</w:t>
            </w:r>
            <w:proofErr w:type="spellEnd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 </w:t>
            </w: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caroliniana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9159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bomba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F800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C45B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384243BA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2183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Charace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8DF0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har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E0AB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C79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06EF22CD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F5E2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Haloragacea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1CB9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Myrio-Millfoil</w:t>
            </w:r>
            <w:proofErr w:type="spellEnd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 xml:space="preserve"> &amp; parrotfeath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8705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ADDF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312FEFBA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BD55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Ceratophylum</w:t>
            </w:r>
            <w:proofErr w:type="spellEnd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 </w:t>
            </w: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demersum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3BD2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oontail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CE3D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EA07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211FAC91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7C9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Justicia america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E51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Justic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0963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E6DF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0CB6B3A3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E8F4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Potamogetonacea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ADE9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Potamogeto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923F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431D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7667E17A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30AE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Hygrophila</w:t>
            </w:r>
            <w:proofErr w:type="spellEnd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 </w:t>
            </w: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lacustri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7374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Hygrophila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06BA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E263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13D0CEBA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0CB8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Ludwigia</w:t>
            </w:r>
            <w:proofErr w:type="spellEnd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 repen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AB03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Ludwigia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36676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8493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25AE2A8B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6872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Hydrocotyle</w:t>
            </w:r>
            <w:proofErr w:type="spellEnd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 </w:t>
            </w: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verticillata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C410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Hyrdocotyle</w:t>
            </w:r>
            <w:proofErr w:type="spellEnd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 xml:space="preserve"> </w:t>
            </w: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pennywart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942B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2737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Caulescent</w:t>
            </w:r>
          </w:p>
        </w:tc>
      </w:tr>
      <w:tr w:rsidR="009D43EF" w:rsidRPr="00962964" w14:paraId="54115BCE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2EDDD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Vallsinaria</w:t>
            </w:r>
            <w:proofErr w:type="spellEnd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 american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C092E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Vallsineria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1801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C697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Rosette</w:t>
            </w:r>
          </w:p>
        </w:tc>
      </w:tr>
      <w:tr w:rsidR="009D43EF" w:rsidRPr="00962964" w14:paraId="30A3A5F6" w14:textId="77777777" w:rsidTr="009D43EF">
        <w:trPr>
          <w:trHeight w:val="295"/>
        </w:trPr>
        <w:tc>
          <w:tcPr>
            <w:tcW w:w="28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FBDC95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Zizania texanus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4A0570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exas Wild Ric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BF7433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Tall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D9B28C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Rosette</w:t>
            </w:r>
          </w:p>
        </w:tc>
      </w:tr>
      <w:tr w:rsidR="009D43EF" w:rsidRPr="00962964" w14:paraId="3E625EEF" w14:textId="77777777" w:rsidTr="009D43EF">
        <w:trPr>
          <w:trHeight w:val="287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2A703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Sagittaria</w:t>
            </w:r>
            <w:proofErr w:type="spellEnd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 xml:space="preserve"> </w:t>
            </w:r>
            <w:proofErr w:type="spellStart"/>
            <w:r w:rsidRPr="00962964">
              <w:rPr>
                <w:rFonts w:eastAsia="Times New Roman"/>
                <w:i/>
                <w:iCs/>
                <w:snapToGrid/>
                <w:color w:val="000000"/>
                <w:lang w:eastAsia="en-US"/>
              </w:rPr>
              <w:t>platyphylla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DCCFE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proofErr w:type="spellStart"/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agitarria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E213E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Sho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DE978" w14:textId="77777777" w:rsidR="009D43EF" w:rsidRPr="00962964" w:rsidRDefault="009D43EF" w:rsidP="009D43EF">
            <w:pPr>
              <w:widowControl/>
              <w:spacing w:line="276" w:lineRule="auto"/>
              <w:rPr>
                <w:rFonts w:eastAsia="Times New Roman"/>
                <w:snapToGrid/>
                <w:color w:val="000000"/>
                <w:lang w:eastAsia="en-US"/>
              </w:rPr>
            </w:pPr>
            <w:r w:rsidRPr="00962964">
              <w:rPr>
                <w:rFonts w:eastAsia="Times New Roman"/>
                <w:snapToGrid/>
                <w:color w:val="000000"/>
                <w:lang w:eastAsia="en-US"/>
              </w:rPr>
              <w:t>Rosette</w:t>
            </w:r>
          </w:p>
        </w:tc>
      </w:tr>
    </w:tbl>
    <w:p w14:paraId="09A7B26F" w14:textId="2E24D2DB" w:rsidR="00962964" w:rsidRPr="00B734DE" w:rsidRDefault="00B734DE" w:rsidP="00B734DE">
      <w:pPr>
        <w:widowControl/>
        <w:rPr>
          <w:szCs w:val="32"/>
        </w:rPr>
      </w:pPr>
      <w:r>
        <w:rPr>
          <w:b/>
          <w:bCs/>
        </w:rPr>
        <w:t>Supplementary table 1</w:t>
      </w:r>
      <w:r w:rsidR="00962964" w:rsidRPr="00962964">
        <w:rPr>
          <w:b/>
          <w:bCs/>
        </w:rPr>
        <w:t xml:space="preserve">. </w:t>
      </w:r>
      <w:r w:rsidR="00962964" w:rsidRPr="00962964">
        <w:rPr>
          <w:szCs w:val="32"/>
        </w:rPr>
        <w:t>Common (&gt; 5% cover) aquatic vegetation taxa identified by height (tall or short) and growth form (Bryophyte, algae, caulescent and rosette) among wadeable and non-wadeable reaches in the San Ma</w:t>
      </w:r>
      <w:r w:rsidR="0085305C">
        <w:rPr>
          <w:szCs w:val="32"/>
        </w:rPr>
        <w:t>r</w:t>
      </w:r>
      <w:r w:rsidR="00962964" w:rsidRPr="00962964">
        <w:rPr>
          <w:szCs w:val="32"/>
        </w:rPr>
        <w:t>cos River and Comal River from May 2014 - November 2022.</w:t>
      </w:r>
    </w:p>
    <w:sectPr w:rsidR="00962964" w:rsidRPr="00B73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64"/>
    <w:rsid w:val="0058005D"/>
    <w:rsid w:val="0085305C"/>
    <w:rsid w:val="008946CF"/>
    <w:rsid w:val="00962964"/>
    <w:rsid w:val="009D43EF"/>
    <w:rsid w:val="00B7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96B32"/>
  <w15:chartTrackingRefBased/>
  <w15:docId w15:val="{6F7F2433-0F6A-40DE-B742-1133AEE8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964"/>
    <w:pPr>
      <w:widowControl w:val="0"/>
      <w:spacing w:after="0" w:line="240" w:lineRule="auto"/>
    </w:pPr>
    <w:rPr>
      <w:rFonts w:ascii="Times New Roman" w:eastAsiaTheme="minorEastAsia" w:hAnsi="Times New Roman" w:cs="Times New Roman"/>
      <w:snapToGrid w:val="0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DCE27-4FB3-488E-8A5D-60A91B525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981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vin, Joshua D</dc:creator>
  <cp:keywords/>
  <dc:description/>
  <cp:lastModifiedBy>Josh Tivin</cp:lastModifiedBy>
  <cp:revision>2</cp:revision>
  <dcterms:created xsi:type="dcterms:W3CDTF">2025-09-15T01:29:00Z</dcterms:created>
  <dcterms:modified xsi:type="dcterms:W3CDTF">2025-09-15T01:29:00Z</dcterms:modified>
</cp:coreProperties>
</file>